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A87" w:rsidRPr="007655A3" w:rsidRDefault="00043A87" w:rsidP="00043A87">
      <w:pPr>
        <w:widowControl/>
        <w:rPr>
          <w:rFonts w:ascii="Book Antiqua" w:hAnsi="Book Antiqua"/>
          <w:b/>
          <w:color w:val="000000"/>
          <w:kern w:val="0"/>
          <w:sz w:val="22"/>
          <w:szCs w:val="24"/>
        </w:rPr>
      </w:pPr>
      <w:bookmarkStart w:id="0" w:name="_GoBack"/>
      <w:bookmarkEnd w:id="0"/>
      <w:r w:rsidRPr="007655A3">
        <w:rPr>
          <w:rFonts w:ascii="Book Antiqua" w:hAnsi="Book Antiqua"/>
          <w:b/>
          <w:color w:val="000000"/>
          <w:kern w:val="0"/>
          <w:sz w:val="22"/>
          <w:szCs w:val="24"/>
        </w:rPr>
        <w:t>S</w:t>
      </w:r>
      <w:r w:rsidR="007655A3" w:rsidRPr="007655A3">
        <w:rPr>
          <w:rFonts w:ascii="Book Antiqua" w:hAnsi="Book Antiqua"/>
          <w:b/>
          <w:color w:val="000000"/>
          <w:kern w:val="0"/>
          <w:sz w:val="22"/>
          <w:szCs w:val="24"/>
        </w:rPr>
        <w:t xml:space="preserve">2 </w:t>
      </w:r>
      <w:r w:rsidRPr="007655A3">
        <w:rPr>
          <w:rFonts w:ascii="Book Antiqua" w:hAnsi="Book Antiqua"/>
          <w:b/>
          <w:color w:val="000000"/>
          <w:kern w:val="0"/>
          <w:sz w:val="22"/>
          <w:szCs w:val="24"/>
        </w:rPr>
        <w:t>Table</w:t>
      </w:r>
      <w:r w:rsidR="007655A3" w:rsidRPr="007655A3">
        <w:rPr>
          <w:rFonts w:ascii="Book Antiqua" w:hAnsi="Book Antiqua"/>
          <w:b/>
          <w:color w:val="000000"/>
          <w:kern w:val="0"/>
          <w:sz w:val="22"/>
          <w:szCs w:val="24"/>
        </w:rPr>
        <w:t xml:space="preserve">. </w:t>
      </w:r>
      <w:r w:rsidRPr="007655A3">
        <w:rPr>
          <w:rFonts w:ascii="Book Antiqua" w:hAnsi="Book Antiqua"/>
          <w:b/>
          <w:color w:val="000000"/>
          <w:kern w:val="0"/>
          <w:sz w:val="22"/>
          <w:szCs w:val="24"/>
        </w:rPr>
        <w:t>The 169 SRM transitions for 63 peptides chosen to quantify targeted 46 proteins and their %-CV values (</w:t>
      </w:r>
      <w:r w:rsidRPr="007655A3">
        <w:rPr>
          <w:rFonts w:ascii="Book Antiqua" w:hAnsi="Book Antiqua"/>
          <w:b/>
          <w:i/>
          <w:color w:val="000000"/>
          <w:kern w:val="0"/>
          <w:sz w:val="22"/>
          <w:szCs w:val="24"/>
        </w:rPr>
        <w:t>n</w:t>
      </w:r>
      <w:r w:rsidRPr="007655A3">
        <w:rPr>
          <w:rFonts w:ascii="Book Antiqua" w:hAnsi="Book Antiqua"/>
          <w:b/>
          <w:color w:val="000000"/>
          <w:kern w:val="0"/>
          <w:sz w:val="22"/>
          <w:szCs w:val="24"/>
        </w:rPr>
        <w:t>=4) in peak area (AUC) measured using the project control pooled sample, in which ‘-Homo sapiens (Human) ' was removed from protein names</w:t>
      </w:r>
    </w:p>
    <w:p w:rsidR="00043A87" w:rsidRPr="00C05BC8" w:rsidRDefault="00043A87" w:rsidP="00043A87">
      <w:pPr>
        <w:widowControl/>
        <w:rPr>
          <w:rFonts w:ascii="Book Antiqua" w:hAnsi="Book Antiqua"/>
          <w:color w:val="000000"/>
          <w:kern w:val="0"/>
          <w:sz w:val="24"/>
          <w:szCs w:val="24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"/>
        <w:gridCol w:w="840"/>
        <w:gridCol w:w="722"/>
        <w:gridCol w:w="2565"/>
        <w:gridCol w:w="1944"/>
        <w:gridCol w:w="1103"/>
        <w:gridCol w:w="949"/>
      </w:tblGrid>
      <w:tr w:rsidR="00043A87" w:rsidRPr="00043A87" w:rsidTr="00043A87">
        <w:trPr>
          <w:trHeight w:val="555"/>
          <w:jc w:val="center"/>
        </w:trPr>
        <w:tc>
          <w:tcPr>
            <w:tcW w:w="24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A87" w:rsidRPr="00C05BC8" w:rsidRDefault="00043A87" w:rsidP="00043A8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4"/>
                <w:szCs w:val="12"/>
              </w:rPr>
              <w:t>No.</w:t>
            </w:r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4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4"/>
                <w:szCs w:val="12"/>
              </w:rPr>
              <w:t>Protein Entry Name</w:t>
            </w:r>
          </w:p>
        </w:tc>
        <w:tc>
          <w:tcPr>
            <w:tcW w:w="42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4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4"/>
                <w:szCs w:val="12"/>
              </w:rPr>
              <w:t>SwissProt Accession No.</w:t>
            </w:r>
          </w:p>
        </w:tc>
        <w:tc>
          <w:tcPr>
            <w:tcW w:w="150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4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4"/>
                <w:szCs w:val="12"/>
              </w:rPr>
              <w:t>Protein Name</w:t>
            </w:r>
          </w:p>
        </w:tc>
        <w:tc>
          <w:tcPr>
            <w:tcW w:w="113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4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4"/>
                <w:szCs w:val="12"/>
              </w:rPr>
              <w:t>Peptide Sequense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4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4"/>
                <w:szCs w:val="12"/>
              </w:rPr>
              <w:t>SRM transitions: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4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4"/>
                <w:szCs w:val="12"/>
              </w:rPr>
              <w:t xml:space="preserve">Quantitative assessment: </w:t>
            </w:r>
          </w:p>
        </w:tc>
      </w:tr>
      <w:tr w:rsidR="00043A87" w:rsidRPr="00043A87" w:rsidTr="00043A87">
        <w:trPr>
          <w:trHeight w:val="608"/>
          <w:jc w:val="center"/>
        </w:trPr>
        <w:tc>
          <w:tcPr>
            <w:tcW w:w="241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9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0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39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arent ion (</w:t>
            </w:r>
            <w:r w:rsidRPr="00C05BC8">
              <w:rPr>
                <w:rFonts w:ascii="Arial" w:eastAsia="游ゴシック" w:hAnsi="Arial" w:cs="Arial"/>
                <w:i/>
                <w:iCs/>
                <w:color w:val="000000"/>
                <w:sz w:val="12"/>
                <w:szCs w:val="12"/>
              </w:rPr>
              <w:t>m/z)</w:t>
            </w: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 / fragment ion (</w:t>
            </w:r>
            <w:r w:rsidRPr="00C05BC8">
              <w:rPr>
                <w:rFonts w:ascii="Arial" w:eastAsia="游ゴシック" w:hAnsi="Arial" w:cs="Arial"/>
                <w:i/>
                <w:iCs/>
                <w:color w:val="000000"/>
                <w:sz w:val="12"/>
                <w:szCs w:val="12"/>
              </w:rPr>
              <w:t>m/z</w:t>
            </w: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%-CV peak area (</w:t>
            </w:r>
            <w:r w:rsidRPr="00C05BC8">
              <w:rPr>
                <w:rFonts w:ascii="Arial" w:eastAsia="游ゴシック" w:hAnsi="Arial" w:cs="Arial"/>
                <w:i/>
                <w:iCs/>
                <w:color w:val="000000"/>
                <w:sz w:val="12"/>
                <w:szCs w:val="12"/>
              </w:rPr>
              <w:t>n</w:t>
            </w: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=4)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ACTB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60709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Actin, cytoplasmic 1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AGFAGDDAP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88.7 / 701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2.0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88.7 / 630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8.0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4F2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08195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F2 cell-surface antigen heavy chain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CQSEDPGSLLSLF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53.4 / 989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50.2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53.4 / 1104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88.8 </w:t>
            </w:r>
          </w:p>
        </w:tc>
      </w:tr>
      <w:tr w:rsidR="00043A87" w:rsidRPr="00043A87" w:rsidTr="00043A87">
        <w:trPr>
          <w:trHeight w:val="345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AHNK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Q09666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Neuroblast differentiation-associated protein AHNAK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GEGPDVDVNLP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20.3 / 784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51.3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20.3 / 685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50.8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AEGPEVDVNLP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34.3 / 685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45.6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34.3 / 1067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49.6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AL1A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00352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Retinal dehydrogenase 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IFVEESIYDEFV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823.4 / 1385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7.8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823.4 / 1286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48.5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823.4 / 1157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54.4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823.4 / 1028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60.5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ANXA2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07355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Annexin A2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TPAQYDASEL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11.8 / 953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6.3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11.8 / 825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5.5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11.8 / 662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0.1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11.8 / 1024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44.4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ANXA6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08133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Annexin A6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ALIEILAT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00.3 / 815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9.1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00.3 / 702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7.1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00.3 / 573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9.7 </w:t>
            </w:r>
          </w:p>
        </w:tc>
      </w:tr>
      <w:tr w:rsidR="00043A87" w:rsidRPr="00043A87" w:rsidTr="00043A87">
        <w:trPr>
          <w:trHeight w:val="173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APOA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02647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Apolipoprotein A-I precursor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DYVSQFEGSALG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00.8 / 808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8.2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00.8 / 1122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58.1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00.8 / 1023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0.9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LLDNWDSVTSTFS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806.9 / 971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52.3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806.9 / 856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52.1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lastRenderedPageBreak/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VSFLSALEEYT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93.9 / 940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65.4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93.9 / 782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1.1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93.9 / 1200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48.9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93.9 / 1053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56.8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BASP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80723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Brain acid soluble protein 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ETPAATEAPSSTP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93.8 / 988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3.5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93.8 / 917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1.9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93.8 / 816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2.1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CALU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O43852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Calumenin precursor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TFDQLTPEES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47.8 / 690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3.6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47.8 / 1046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9.4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CATD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07339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Cathepsin D precursor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VGFAEAA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10.7 / 721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8.6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10.7 / 664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1.0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10.7 / 517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0.6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10.7 / 446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5.6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YYTVFD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82.2 / 637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8.2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82.2 / 536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2.4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FDGILGMAYP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20.3 / 807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54.8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20.3 / 694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3.1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ENOB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13929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Beta-enolase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VNQIGSVTESIQAC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88.9 / 879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0.8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88.9 / 1235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44.6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88.9 / 1122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0.8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88.9 / 1065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2.4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ENOG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13929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Gamma-enolase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IEEELGDEA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80.8 / 918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8.2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80.8 / 789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5.6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80.8 / 660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3.8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FABP5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Q01469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Fatty acid-binding protein, epidermal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FEETTADG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13.2 / 749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4.5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13.2 / 620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0.1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FABP7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O15540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Fatty acid-binding protein, brain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NTEISFQLGEEFDETTADD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159.0 / 1497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15.5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159.0 / 1384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86.1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FAS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49327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Fatty acid synthase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LQVVDQPLPV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32.4 / 923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6.0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32.4 / 1022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4.8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FINC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02751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Fibronectin precursor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VPGTSTSATLTGLT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31.4 / 919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2.2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31.4 / 832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3.9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31.4 / 1107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1.7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31.4 / 1020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9.0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SYTITGLQPGTDY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72.4 / 978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2.9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lastRenderedPageBreak/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72.4 / 1079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2.9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FSCN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Q16658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Fascin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FLIVAHDDG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71.8 / 769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2.9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71.8 / 670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57.5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71.8 / 599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47.2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GELS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06396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Gelsolin precursor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TGAQELL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44.2 / 786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8.7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44.2 / 729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2.3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44.2 / 658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5.3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44.2 / 530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0.7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HSPB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04792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Heat shock protein beta-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AQLGGPEAA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71.3 / 742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5.3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71.3 / 629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3.3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71.3 / 572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5.5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LATQSNEITIPVTFES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953.5 / 835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1.5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953.5 / 1049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9.8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LFDQAFGLP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82.3 / 903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6.5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82.3 / 788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1.6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82.3 / 660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6.4 </w:t>
            </w:r>
          </w:p>
        </w:tc>
      </w:tr>
      <w:tr w:rsidR="00043A87" w:rsidRPr="00043A87" w:rsidTr="00043A87">
        <w:trPr>
          <w:trHeight w:val="308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IDHP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48735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Isocitrate dehydrogenase [NADP], mitochondrial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TIEAEAAHGTVT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78.3 / 941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52.2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78.3 / 741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5.4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IMB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Q14974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Importin subunit beta-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VLANPGNSQVA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13.3 / 942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1.7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13.3 / 828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8.1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13.3 / 1013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8.2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AAVENLPTFLVELS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830.0 / 1417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62.4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830.0 / 1174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45.8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830.0 / 1061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9.4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KCRB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12277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Creatine kinase B-type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VLTPELYAEL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52.4 / 990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5.3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52.4 / 893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50.8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52.4 / 1091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8.2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DLFDPIIED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16.8 / 857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1.3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16.8 / 742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7.2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16.8 / 1004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49.6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LG3BP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Q08380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Galectin-3-binding protein precursor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ELSEALGQIFDSQ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96.9 / 950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1.3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96.9 / 1350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81.3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MAP1B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46821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Microtubule-associated protein 1B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AIGNIELGI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28.3 / 871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3.0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28.3 / 587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4.5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lastRenderedPageBreak/>
              <w:t>2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MVP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Q14764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Major vault protein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LAQDPFPLYPGEVLE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908.5 / 1388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1.7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908.5 / 1144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45.2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TAVFGFETSEA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43.8 / 868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4.1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43.8 / 811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5.8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43.8 / 664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2.4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43.8 / 1015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6.6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NAPSA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O96009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Napsin-A precursor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FAIQYGTG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06.8 / 681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5.4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06.8 / 553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48.3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2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PEBP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30086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Phosphatidylethanolamine-binding protein 1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LYTLVLTDPDAPS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80.9 / 971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6.3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80.9 / 858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9.2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PGS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21810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Biglycan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IQAIELEDLL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56.9 / 887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5.5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56.9 / 1071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78.4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56.9 / 1000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44.5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PLEC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Q15149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lectin-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SQVEEELFSV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61.8 / 879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7.3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61.8 / 1107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0.9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61.8 / 1008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6.3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3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PLSL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13796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lastin-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NEALIALL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06.8 / 769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8.1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06.8 / 698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1.3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06.8 / 585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44.0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EITENLMATGDLDQDG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939.4 / 1178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57.4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939.4 / 1047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51.0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POSTIN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Q15063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eriostin precursor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AAAITSDILEALG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00.9 / 771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4.9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00.9 / 1074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52.0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PROF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07737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rofilin-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TFVNITPAEVGVLVG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822.5 / 968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3.4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822.5 / 1069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41.9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PSPB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0798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ulmonary surfactant-associated protein B precursor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YSVILLDTLLG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81.9 / 900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9.6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81.9 / 787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77.8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RCN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Q15293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Reticulocalbin-1 precursor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TFDQLTPDES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40.8 / 789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6.2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40.8 / 676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5.8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EIVVLETLEDID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58.4 / 962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59.8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58.4 / 833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80.2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58.4 / 1174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51.8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58.4 / 1075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46.8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RUXG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62308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Small nuclear ribonucleoprotein G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HVQGIL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11.7 / 685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9.0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lastRenderedPageBreak/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11.7 / 586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5.8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11.7 / 458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8.7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S10A4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26447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Protein S100-A4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TDEAAFQ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55.2 / 808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2.2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55.2 / 693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8.1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55.2 / 564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2.3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S10A9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06702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rotein S100-A9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LGHPDTLNQGEF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28.4 / 799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15.5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28.4 / 1148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45.1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28.4 / 1051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54.7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SAMP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02743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Serum amyloid P-component precursor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IVLGQEQDSYGG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97.3 / 1181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45.2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97.3 / 1068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2.6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VGEYSLYIG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78.8 / 871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7.1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78.8 / 708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1.5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78.8 / 621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8.9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SEGN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O76038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Secretagogin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LDAAGFWQVWQ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38.9 / 902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4.1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38.9 / 1106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78.4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SERPH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50454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Serpin H1 precursor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DEEVHAGLGELL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19.4 / 965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7.2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19.4 / 828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2.9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19.4 / 757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9.6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DTQSGSLLFIG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47.3 / 862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4.0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47.3 / 718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0.0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SODC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00441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Superoxide dismutase [Cu-Zn]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HVGDLGNVTAD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13.3 / 989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9.8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13.3 / 817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9.6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13.3 / 1088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5.4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STMN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16949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Stathmin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AIEENNNFS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83.3 / 981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5.3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83.3 / 852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7.2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83.3 / 723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9.8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ASGQAFELILSP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94.9 / 974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0.6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94.9 / 827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2.1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94.9 / 1045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4.0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TAGL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Q01995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Transgelin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EFTESQLQEG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48.3 / 789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3.9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648.3 / 1019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6.7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TIF1B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Q13263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Transcription intermediary factor 1-beta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LDLDLTADSQPPVF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829.9 / 988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7.5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829.9 / 1202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8.3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829.9 / 1089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2.0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TIMP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35625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Metalloproteinase inhibitor 3 precursor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WDQLTLSQ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73.8 / 960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2.3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lastRenderedPageBreak/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73.8 / 717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0.2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VIME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P08670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Vimentin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VESLQEEIAFL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03.4 / 977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41.2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03.4 / 1177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8.9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703.4 / 1090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16.1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ILLAELEQLK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85.4 / 943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32.2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85.4 / 830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2.6 </w:t>
            </w:r>
          </w:p>
        </w:tc>
      </w:tr>
      <w:tr w:rsidR="00043A87" w:rsidRPr="00043A87" w:rsidTr="00043A87">
        <w:trPr>
          <w:trHeight w:val="201"/>
          <w:jc w:val="center"/>
        </w:trPr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585.4 / 759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23.8 </w:t>
            </w:r>
          </w:p>
        </w:tc>
      </w:tr>
      <w:tr w:rsidR="00043A87" w:rsidRPr="00043A87" w:rsidTr="00043A87">
        <w:trPr>
          <w:trHeight w:val="15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  <w:r w:rsidRPr="00C05BC8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 xml:space="preserve">　</w:t>
            </w:r>
          </w:p>
        </w:tc>
      </w:tr>
      <w:tr w:rsidR="00043A87" w:rsidRPr="00043A87" w:rsidTr="00043A87">
        <w:trPr>
          <w:trHeight w:val="150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3A87" w:rsidRPr="00C05BC8" w:rsidRDefault="00043A87" w:rsidP="00043A87">
            <w:pPr>
              <w:jc w:val="center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3A87" w:rsidRPr="00C05BC8" w:rsidRDefault="00043A87" w:rsidP="00043A87">
            <w:pPr>
              <w:jc w:val="left"/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3A87" w:rsidRPr="00C05BC8" w:rsidRDefault="00043A87" w:rsidP="00043A87">
            <w:pPr>
              <w:rPr>
                <w:rFonts w:ascii="Arial" w:eastAsia="游ゴシック" w:hAnsi="Arial" w:cs="Arial"/>
                <w:color w:val="000000"/>
                <w:sz w:val="12"/>
                <w:szCs w:val="12"/>
              </w:rPr>
            </w:pPr>
          </w:p>
        </w:tc>
      </w:tr>
    </w:tbl>
    <w:p w:rsidR="00043A87" w:rsidRPr="00C05BC8" w:rsidRDefault="00043A87" w:rsidP="00043A87">
      <w:pPr>
        <w:widowControl/>
        <w:jc w:val="left"/>
        <w:rPr>
          <w:rFonts w:ascii="Book Antiqua" w:hAnsi="Book Antiqua"/>
          <w:color w:val="000000"/>
          <w:kern w:val="0"/>
          <w:sz w:val="24"/>
          <w:szCs w:val="24"/>
        </w:rPr>
      </w:pPr>
      <w:r w:rsidRPr="00C05BC8">
        <w:rPr>
          <w:rFonts w:ascii="Book Antiqua" w:hAnsi="Book Antiqua"/>
          <w:color w:val="000000"/>
          <w:kern w:val="0"/>
          <w:sz w:val="24"/>
          <w:szCs w:val="24"/>
        </w:rPr>
        <w:t xml:space="preserve"> </w:t>
      </w:r>
    </w:p>
    <w:p w:rsidR="00043A87" w:rsidRPr="00043A87" w:rsidRDefault="00043A87">
      <w:pPr>
        <w:rPr>
          <w:rFonts w:ascii="Book Antiqua" w:hAnsi="Book Antiqua"/>
        </w:rPr>
      </w:pPr>
    </w:p>
    <w:p w:rsidR="00043A87" w:rsidRPr="00043A87" w:rsidRDefault="00043A87">
      <w:pPr>
        <w:rPr>
          <w:rFonts w:ascii="Book Antiqua" w:hAnsi="Book Antiqua"/>
        </w:rPr>
      </w:pPr>
    </w:p>
    <w:sectPr w:rsidR="00043A87" w:rsidRPr="00043A8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0999" w:rsidRDefault="003A0999" w:rsidP="00666AC2">
      <w:r>
        <w:separator/>
      </w:r>
    </w:p>
  </w:endnote>
  <w:endnote w:type="continuationSeparator" w:id="0">
    <w:p w:rsidR="003A0999" w:rsidRDefault="003A0999" w:rsidP="00666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0999" w:rsidRDefault="003A0999" w:rsidP="00666AC2">
      <w:r>
        <w:separator/>
      </w:r>
    </w:p>
  </w:footnote>
  <w:footnote w:type="continuationSeparator" w:id="0">
    <w:p w:rsidR="003A0999" w:rsidRDefault="003A0999" w:rsidP="00666A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43A87"/>
    <w:rsid w:val="00001A1F"/>
    <w:rsid w:val="00043A87"/>
    <w:rsid w:val="00086F4C"/>
    <w:rsid w:val="000A5E20"/>
    <w:rsid w:val="00183874"/>
    <w:rsid w:val="001971B1"/>
    <w:rsid w:val="003A0999"/>
    <w:rsid w:val="00447DD9"/>
    <w:rsid w:val="004B2C5C"/>
    <w:rsid w:val="005C2E9C"/>
    <w:rsid w:val="00610AB6"/>
    <w:rsid w:val="00666AC2"/>
    <w:rsid w:val="006A3B23"/>
    <w:rsid w:val="006D4897"/>
    <w:rsid w:val="00755772"/>
    <w:rsid w:val="007655A3"/>
    <w:rsid w:val="00904856"/>
    <w:rsid w:val="009259F8"/>
    <w:rsid w:val="00B319D1"/>
    <w:rsid w:val="00C03F2A"/>
    <w:rsid w:val="00C05343"/>
    <w:rsid w:val="00C2464D"/>
    <w:rsid w:val="00D85111"/>
    <w:rsid w:val="00DF0721"/>
    <w:rsid w:val="00F305E2"/>
    <w:rsid w:val="00F6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054FFB4-3A3F-4E5C-9FFA-A1743A2F4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6A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666AC2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666A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666AC2"/>
    <w:rPr>
      <w:kern w:val="2"/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6A3B23"/>
    <w:rPr>
      <w:rFonts w:ascii="游ゴシック Light" w:eastAsia="游ゴシック Light" w:hAnsi="游ゴシック Light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6A3B23"/>
    <w:rPr>
      <w:rFonts w:ascii="游ゴシック Light" w:eastAsia="游ゴシック Light" w:hAnsi="游ゴシック Light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89</Words>
  <Characters>6778</Characters>
  <Application>Microsoft Office Word</Application>
  <DocSecurity>0</DocSecurity>
  <Lines>56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hide Nishimura</dc:creator>
  <cp:keywords/>
  <dc:description/>
  <cp:lastModifiedBy>Toshihide Nishimura</cp:lastModifiedBy>
  <cp:revision>3</cp:revision>
  <cp:lastPrinted>2017-01-17T02:47:00Z</cp:lastPrinted>
  <dcterms:created xsi:type="dcterms:W3CDTF">2017-04-14T11:19:00Z</dcterms:created>
  <dcterms:modified xsi:type="dcterms:W3CDTF">2017-04-14T11:20:00Z</dcterms:modified>
</cp:coreProperties>
</file>